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415" w:rsidRDefault="00955415" w:rsidP="00955415">
      <w:pPr>
        <w:spacing w:after="240" w:line="480" w:lineRule="auto"/>
        <w:jc w:val="both"/>
      </w:pPr>
      <w:r>
        <w:t xml:space="preserve">Table S6: List of genes matching archaea: vSAG1.JdFR and vSAG8.JdFR </w:t>
      </w:r>
    </w:p>
    <w:tbl>
      <w:tblPr>
        <w:tblW w:w="1374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630"/>
        <w:gridCol w:w="1171"/>
        <w:gridCol w:w="1171"/>
        <w:gridCol w:w="1171"/>
        <w:gridCol w:w="1171"/>
        <w:gridCol w:w="1684"/>
        <w:gridCol w:w="1710"/>
        <w:gridCol w:w="1800"/>
        <w:gridCol w:w="900"/>
        <w:gridCol w:w="1260"/>
      </w:tblGrid>
      <w:tr w:rsidR="00955415" w:rsidTr="00A505FF">
        <w:trPr>
          <w:trHeight w:val="454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color w:val="000000"/>
                <w:sz w:val="15"/>
                <w:szCs w:val="15"/>
              </w:rPr>
              <w:t>GeneID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%ID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-Value  [vSAG1.JdFR]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-Value  [vSAG8.JdFR]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color w:val="000000"/>
                <w:sz w:val="15"/>
                <w:szCs w:val="15"/>
              </w:rPr>
              <w:t>Bitscore</w:t>
            </w:r>
            <w:proofErr w:type="spellEnd"/>
            <w:r>
              <w:rPr>
                <w:b/>
                <w:color w:val="000000"/>
                <w:sz w:val="15"/>
                <w:szCs w:val="15"/>
              </w:rPr>
              <w:t xml:space="preserve">  [vSAG1.JdFR]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color w:val="000000"/>
                <w:sz w:val="15"/>
                <w:szCs w:val="15"/>
              </w:rPr>
              <w:t>Bitscore</w:t>
            </w:r>
            <w:proofErr w:type="spellEnd"/>
            <w:r>
              <w:rPr>
                <w:b/>
                <w:color w:val="000000"/>
                <w:sz w:val="15"/>
                <w:szCs w:val="15"/>
              </w:rPr>
              <w:t xml:space="preserve"> [vSAG8.JdFR]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Annota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hyletic affiliat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nvironm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Kingdo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Phylum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3</w:t>
            </w:r>
            <w:bookmarkStart w:id="0" w:name="bookmark=id.1fob9te" w:colFirst="0" w:colLast="0"/>
            <w:bookmarkStart w:id="1" w:name="bookmark=id.3znysh7" w:colFirst="0" w:colLast="0"/>
            <w:bookmarkEnd w:id="0"/>
            <w:bookmarkEnd w:id="1"/>
            <w:r>
              <w:rPr>
                <w:color w:val="000000"/>
                <w:sz w:val="15"/>
                <w:szCs w:val="15"/>
              </w:rPr>
              <w:t>* Gene 12**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.155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4E-140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8E-140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1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1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DP-mannose 4,6-dehydratase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Methanosarcin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barkeri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wag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45* Gene 94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1.01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E-3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8E-3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734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53* Gene 110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.57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2E-5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5E-5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332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91* Gene 289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.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739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03* Gene 173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67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8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29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04* Gene 174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21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10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10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8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80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05* Gene 175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484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E-3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4E-3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04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13* Gene 188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.34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1E-5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9E-5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6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450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39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73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6E-7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6340, partial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42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.83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3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562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47* Gene 234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15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3E-3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1E-3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5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407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53* Gene 228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85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2E-2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1E-2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6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348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75* Gene 42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48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6E-1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4E-1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.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.2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644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07* Gene 308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.76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E-1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E-1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.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.1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546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16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.5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3E-3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UF5011 domain-containing protein, partial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</w:rPr>
              <w:t>Nitrosotenui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sp.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reshwater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Thaumarchaeota</w:t>
            </w:r>
            <w:proofErr w:type="spellEnd"/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26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.27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8E-1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.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685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>Gene 231* Gene 284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69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81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80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4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4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79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37* Gene 284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36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80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4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79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62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.38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E-4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772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69* Gene 285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49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E-3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80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4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79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29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.2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3E-1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2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250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55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432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5E-1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3.2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493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69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.00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5E-1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.8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766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Hyrothrermal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173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677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8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29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38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.49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E-136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9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410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72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67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2E-7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5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4825, partial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76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.36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6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79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89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48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2.8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CXT73 0739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archaeon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drothermal Plum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298**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97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3E-13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.5</w:t>
            </w:r>
          </w:p>
        </w:tc>
        <w:tc>
          <w:tcPr>
            <w:tcW w:w="1684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09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  <w:tr w:rsidR="00955415" w:rsidTr="00A505FF">
        <w:trPr>
          <w:trHeight w:val="454"/>
        </w:trPr>
        <w:tc>
          <w:tcPr>
            <w:tcW w:w="10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ne 300*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496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2E-33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3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ypothetical protein AKJ59 0079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’</w:t>
            </w:r>
            <w:r>
              <w:rPr>
                <w:color w:val="000000"/>
                <w:sz w:val="15"/>
                <w:szCs w:val="15"/>
              </w:rPr>
              <w:t xml:space="preserve"> division MSBL1 archaeon SCGC-AAA385M0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oxic environment (Brine pool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chae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5415" w:rsidRDefault="00955415" w:rsidP="00A505FF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Euryarchaeota</w:t>
            </w:r>
            <w:proofErr w:type="spellEnd"/>
            <w:r>
              <w:rPr>
                <w:color w:val="000000"/>
                <w:sz w:val="15"/>
                <w:szCs w:val="15"/>
              </w:rPr>
              <w:t>!</w:t>
            </w:r>
          </w:p>
        </w:tc>
      </w:tr>
    </w:tbl>
    <w:p w:rsidR="00955415" w:rsidRDefault="00955415" w:rsidP="00955415"/>
    <w:p w:rsidR="00955415" w:rsidRDefault="00955415" w:rsidP="00955415">
      <w:r>
        <w:t>* vSAG1.JdFR</w:t>
      </w:r>
    </w:p>
    <w:p w:rsidR="00955415" w:rsidRDefault="00955415" w:rsidP="00955415">
      <w:r>
        <w:t>** vSAG8.JdFR</w:t>
      </w:r>
    </w:p>
    <w:p w:rsidR="00955415" w:rsidRDefault="00955415" w:rsidP="00955415">
      <w:pPr>
        <w:jc w:val="both"/>
      </w:pPr>
      <w:r>
        <w:t xml:space="preserve">! Genes affiliated to </w:t>
      </w:r>
      <w:proofErr w:type="spellStart"/>
      <w:r>
        <w:t>Euryarchaeota</w:t>
      </w:r>
      <w:proofErr w:type="spellEnd"/>
    </w:p>
    <w:p w:rsidR="00955415" w:rsidRDefault="00955415" w:rsidP="00955415">
      <w:pPr>
        <w:jc w:val="both"/>
      </w:pPr>
      <w:r>
        <w:t>Detailed protein BLAST results are enlisted in vSAG1.JdFR annotation and vSAG8.JdFR annotation excel sheets</w:t>
      </w:r>
    </w:p>
    <w:p w:rsidR="009D059E" w:rsidRPr="0047020E" w:rsidRDefault="009D059E" w:rsidP="0047020E">
      <w:bookmarkStart w:id="2" w:name="_GoBack"/>
      <w:bookmarkEnd w:id="2"/>
    </w:p>
    <w:sectPr w:rsidR="009D059E" w:rsidRPr="0047020E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343C45"/>
    <w:rsid w:val="0047020E"/>
    <w:rsid w:val="008B0BF9"/>
    <w:rsid w:val="00955415"/>
    <w:rsid w:val="009D059E"/>
    <w:rsid w:val="00D4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5D46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8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2</cp:revision>
  <dcterms:created xsi:type="dcterms:W3CDTF">2022-07-18T03:55:00Z</dcterms:created>
  <dcterms:modified xsi:type="dcterms:W3CDTF">2022-07-18T03:55:00Z</dcterms:modified>
</cp:coreProperties>
</file>